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754D378" w14:textId="0F58388D" w:rsidR="00994A3D" w:rsidRPr="00014FD2" w:rsidRDefault="00654E8F" w:rsidP="00014FD2">
      <w:pPr>
        <w:pStyle w:val="SupplementaryMaterial"/>
        <w:rPr>
          <w:b w:val="0"/>
        </w:rPr>
      </w:pPr>
      <w:r w:rsidRPr="001549D3">
        <w:t>Supplementary Material</w:t>
      </w:r>
    </w:p>
    <w:p w14:paraId="3C419443" w14:textId="11D0DDD4" w:rsidR="00994A3D" w:rsidRPr="001549D3" w:rsidRDefault="00014FD2" w:rsidP="00994A3D">
      <w:pPr>
        <w:keepNext/>
        <w:jc w:val="center"/>
        <w:rPr>
          <w:rFonts w:cs="Times New Roman"/>
          <w:szCs w:val="24"/>
        </w:rPr>
      </w:pPr>
      <w:bookmarkStart w:id="0" w:name="_GoBack"/>
      <w:bookmarkEnd w:id="0"/>
      <w:r>
        <w:rPr>
          <w:rFonts w:cs="Times New Roman"/>
          <w:noProof/>
          <w:sz w:val="28"/>
          <w:szCs w:val="28"/>
        </w:rPr>
        <w:drawing>
          <wp:inline distT="0" distB="0" distL="0" distR="0" wp14:anchorId="14DAB847" wp14:editId="25DC405B">
            <wp:extent cx="3467686" cy="4312441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72425" cy="431833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B65BC41" w14:textId="2FA95CC2" w:rsidR="00DE23E8" w:rsidRPr="00014FD2" w:rsidRDefault="00994A3D" w:rsidP="00014FD2">
      <w:pPr>
        <w:keepNext/>
        <w:rPr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ED20B5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014FD2" w:rsidRPr="00014FD2">
        <w:rPr>
          <w:szCs w:val="24"/>
        </w:rPr>
        <w:t>The monosaccharide composition and molecular weights of ACA-DK and ACA-DF. A: The monosaccharide standards; peaks: 1: Fucose; 2: Rhamnose; 3: Arabinose; 4: Galactose; 5: Glucose; 6: Xylose; 7: Mannose; 8: Fructose; 9: Galacturonic acid; 10: Glucuronic acid; B: The monosaccharide compositions of ACA-DK; C: The monosaccharide compositions of ACA-DF; D: The molecular weights of ACA-DK and ACA-DF.</w:t>
      </w:r>
    </w:p>
    <w:sectPr w:rsidR="00DE23E8" w:rsidRPr="00014FD2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28421D2" w14:textId="77777777" w:rsidR="00B006EC" w:rsidRDefault="00B006EC" w:rsidP="00117666">
      <w:pPr>
        <w:spacing w:after="0"/>
      </w:pPr>
      <w:r>
        <w:separator/>
      </w:r>
    </w:p>
  </w:endnote>
  <w:endnote w:type="continuationSeparator" w:id="0">
    <w:p w14:paraId="3F7044D4" w14:textId="77777777" w:rsidR="00B006EC" w:rsidRDefault="00B006E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EFA1AA9" w14:textId="77777777" w:rsidR="00B006EC" w:rsidRDefault="00B006EC" w:rsidP="00117666">
      <w:pPr>
        <w:spacing w:after="0"/>
      </w:pPr>
      <w:r>
        <w:separator/>
      </w:r>
    </w:p>
  </w:footnote>
  <w:footnote w:type="continuationSeparator" w:id="0">
    <w:p w14:paraId="0C52DF17" w14:textId="77777777" w:rsidR="00B006EC" w:rsidRDefault="00B006E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14FD2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006EC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9D38D226-A788-4AC5-90A2-8C360D83E61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</TotalTime>
  <Pages>1</Pages>
  <Words>70</Words>
  <Characters>40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夏永军</cp:lastModifiedBy>
  <cp:revision>3</cp:revision>
  <cp:lastPrinted>2013-10-03T12:51:00Z</cp:lastPrinted>
  <dcterms:created xsi:type="dcterms:W3CDTF">2018-11-23T08:58:00Z</dcterms:created>
  <dcterms:modified xsi:type="dcterms:W3CDTF">2022-05-16T16:01:00Z</dcterms:modified>
</cp:coreProperties>
</file>